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horzAnchor="margin" w:tblpY="538"/>
        <w:tblW w:w="84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4"/>
        <w:gridCol w:w="4264"/>
      </w:tblGrid>
      <w:tr w:rsidR="001B0EDC" w:rsidRPr="002857CD" w14:paraId="722CB268" w14:textId="77777777" w:rsidTr="00817609">
        <w:tc>
          <w:tcPr>
            <w:tcW w:w="4144" w:type="dxa"/>
            <w:tcBorders>
              <w:top w:val="single" w:sz="12" w:space="0" w:color="auto"/>
              <w:bottom w:val="single" w:sz="4" w:space="0" w:color="auto"/>
            </w:tcBorders>
          </w:tcPr>
          <w:p w14:paraId="297494F8" w14:textId="7F1E7F85" w:rsidR="001B0EDC" w:rsidRPr="002857CD" w:rsidRDefault="00817609" w:rsidP="00817609">
            <w:pPr>
              <w:spacing w:beforeLines="50" w:before="156" w:line="360" w:lineRule="auto"/>
              <w:ind w:firstLine="480"/>
              <w:rPr>
                <w:sz w:val="18"/>
                <w:szCs w:val="18"/>
              </w:rPr>
            </w:pPr>
            <w:r w:rsidRPr="00817609">
              <w:rPr>
                <w:sz w:val="18"/>
                <w:szCs w:val="18"/>
              </w:rPr>
              <w:t>Antibody Name</w:t>
            </w:r>
          </w:p>
        </w:tc>
        <w:tc>
          <w:tcPr>
            <w:tcW w:w="4264" w:type="dxa"/>
            <w:tcBorders>
              <w:top w:val="single" w:sz="12" w:space="0" w:color="auto"/>
              <w:bottom w:val="single" w:sz="4" w:space="0" w:color="auto"/>
            </w:tcBorders>
          </w:tcPr>
          <w:p w14:paraId="7883C515" w14:textId="50934B19" w:rsidR="001B0EDC" w:rsidRPr="002857CD" w:rsidRDefault="00817609" w:rsidP="00817609">
            <w:pPr>
              <w:spacing w:beforeLines="50" w:before="156" w:line="360" w:lineRule="auto"/>
              <w:ind w:firstLine="480"/>
              <w:rPr>
                <w:sz w:val="18"/>
                <w:szCs w:val="18"/>
              </w:rPr>
            </w:pPr>
            <w:r w:rsidRPr="00817609">
              <w:rPr>
                <w:sz w:val="18"/>
                <w:szCs w:val="18"/>
              </w:rPr>
              <w:t>Manufacturer name</w:t>
            </w:r>
          </w:p>
        </w:tc>
      </w:tr>
      <w:tr w:rsidR="001B0EDC" w:rsidRPr="002857CD" w14:paraId="59933F8B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4FC3FA8D" w14:textId="5799FF26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UBE2S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2C6FD6E1" w14:textId="10153BEF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proofErr w:type="spellStart"/>
            <w:r w:rsidRPr="002857CD">
              <w:rPr>
                <w:sz w:val="18"/>
                <w:szCs w:val="18"/>
              </w:rPr>
              <w:t>Absin</w:t>
            </w:r>
            <w:proofErr w:type="spellEnd"/>
          </w:p>
        </w:tc>
      </w:tr>
      <w:tr w:rsidR="001B0EDC" w:rsidRPr="002857CD" w14:paraId="716A5E19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00F98E1E" w14:textId="6D652DF4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GAPDH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00CDC77B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Affinity Biosciences</w:t>
            </w:r>
          </w:p>
        </w:tc>
      </w:tr>
      <w:tr w:rsidR="001B0EDC" w:rsidRPr="002857CD" w14:paraId="1C30E281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18A8D510" w14:textId="6E72736D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CDK1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2002883A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proofErr w:type="spellStart"/>
            <w:r w:rsidRPr="002857CD">
              <w:rPr>
                <w:sz w:val="18"/>
                <w:szCs w:val="18"/>
              </w:rPr>
              <w:t>Bioworld</w:t>
            </w:r>
            <w:proofErr w:type="spellEnd"/>
          </w:p>
        </w:tc>
      </w:tr>
      <w:tr w:rsidR="001B0EDC" w:rsidRPr="002857CD" w14:paraId="70AA65BE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1A6E22A4" w14:textId="50FE6FC5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Cyclin E1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0E33B4C3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proofErr w:type="spellStart"/>
            <w:r w:rsidRPr="002857CD">
              <w:rPr>
                <w:sz w:val="18"/>
                <w:szCs w:val="18"/>
              </w:rPr>
              <w:t>Bioworld</w:t>
            </w:r>
            <w:proofErr w:type="spellEnd"/>
          </w:p>
        </w:tc>
      </w:tr>
      <w:tr w:rsidR="001B0EDC" w:rsidRPr="002857CD" w14:paraId="2FD40193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1F308ED1" w14:textId="07470F72" w:rsidR="001B0EDC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PI3K</w:t>
            </w:r>
          </w:p>
          <w:p w14:paraId="24E3BACC" w14:textId="3D0A5CF6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PI3K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4F81F9E7" w14:textId="77777777" w:rsidR="001B0EDC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Affinity Biosciences</w:t>
            </w:r>
          </w:p>
          <w:p w14:paraId="485CEBEF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Affinity Biosciences</w:t>
            </w:r>
          </w:p>
        </w:tc>
      </w:tr>
      <w:tr w:rsidR="001B0EDC" w:rsidRPr="002857CD" w14:paraId="77CA6618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734D1E65" w14:textId="116E3BAF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AKT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7093F928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 xml:space="preserve">Cell Signaling Technology </w:t>
            </w:r>
          </w:p>
        </w:tc>
      </w:tr>
      <w:tr w:rsidR="001B0EDC" w:rsidRPr="002857CD" w14:paraId="2188A322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2ABB9C95" w14:textId="55A18EB6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p-AKT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7A72CF53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 xml:space="preserve">Cell Signaling Technology </w:t>
            </w:r>
          </w:p>
        </w:tc>
      </w:tr>
      <w:tr w:rsidR="001B0EDC" w:rsidRPr="002857CD" w14:paraId="1B9393C6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11E70C1F" w14:textId="6474427D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mTOR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67C8C0A6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 xml:space="preserve">Cell Signaling Technology </w:t>
            </w:r>
          </w:p>
        </w:tc>
      </w:tr>
      <w:tr w:rsidR="001B0EDC" w:rsidRPr="002857CD" w14:paraId="67EDABAB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0798C2E3" w14:textId="1A361ED3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p-mTOR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0A793B89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 xml:space="preserve">Cell Signaling Technology </w:t>
            </w:r>
          </w:p>
        </w:tc>
      </w:tr>
      <w:tr w:rsidR="001B0EDC" w:rsidRPr="002857CD" w14:paraId="3A850A79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00A26B1E" w14:textId="7DAF8578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BCL-2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71F40C34" w14:textId="45B32349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proofErr w:type="spellStart"/>
            <w:r w:rsidRPr="002857CD">
              <w:rPr>
                <w:sz w:val="18"/>
                <w:szCs w:val="18"/>
              </w:rPr>
              <w:t>Absin</w:t>
            </w:r>
            <w:proofErr w:type="spellEnd"/>
          </w:p>
        </w:tc>
      </w:tr>
      <w:tr w:rsidR="001B0EDC" w:rsidRPr="002857CD" w14:paraId="32DC2EAB" w14:textId="77777777" w:rsidTr="00817609">
        <w:tc>
          <w:tcPr>
            <w:tcW w:w="4144" w:type="dxa"/>
            <w:tcBorders>
              <w:top w:val="nil"/>
              <w:bottom w:val="nil"/>
            </w:tcBorders>
          </w:tcPr>
          <w:p w14:paraId="1CEF9269" w14:textId="0D8F6135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>P53</w:t>
            </w:r>
          </w:p>
        </w:tc>
        <w:tc>
          <w:tcPr>
            <w:tcW w:w="4264" w:type="dxa"/>
            <w:tcBorders>
              <w:top w:val="nil"/>
              <w:bottom w:val="nil"/>
            </w:tcBorders>
          </w:tcPr>
          <w:p w14:paraId="2DD08071" w14:textId="5DDBBF79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proofErr w:type="spellStart"/>
            <w:r w:rsidRPr="002857CD">
              <w:rPr>
                <w:sz w:val="18"/>
                <w:szCs w:val="18"/>
              </w:rPr>
              <w:t>Absin</w:t>
            </w:r>
            <w:proofErr w:type="spellEnd"/>
          </w:p>
        </w:tc>
      </w:tr>
      <w:tr w:rsidR="001B0EDC" w:rsidRPr="002857CD" w14:paraId="2F032116" w14:textId="77777777" w:rsidTr="00817609">
        <w:tc>
          <w:tcPr>
            <w:tcW w:w="4144" w:type="dxa"/>
            <w:tcBorders>
              <w:top w:val="nil"/>
              <w:bottom w:val="single" w:sz="4" w:space="0" w:color="auto"/>
            </w:tcBorders>
          </w:tcPr>
          <w:p w14:paraId="43F711C4" w14:textId="622AA95A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rFonts w:hint="eastAsia"/>
                <w:sz w:val="18"/>
                <w:szCs w:val="18"/>
              </w:rPr>
            </w:pPr>
            <w:proofErr w:type="spellStart"/>
            <w:r w:rsidRPr="002857CD">
              <w:rPr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4264" w:type="dxa"/>
            <w:tcBorders>
              <w:top w:val="nil"/>
              <w:bottom w:val="single" w:sz="4" w:space="0" w:color="auto"/>
            </w:tcBorders>
          </w:tcPr>
          <w:p w14:paraId="78715627" w14:textId="77777777" w:rsidR="001B0EDC" w:rsidRPr="002857CD" w:rsidRDefault="001B0EDC" w:rsidP="00817609">
            <w:pPr>
              <w:snapToGrid w:val="0"/>
              <w:spacing w:beforeLines="50" w:before="156" w:line="360" w:lineRule="auto"/>
              <w:ind w:firstLine="480"/>
              <w:jc w:val="left"/>
              <w:rPr>
                <w:sz w:val="18"/>
                <w:szCs w:val="18"/>
              </w:rPr>
            </w:pPr>
            <w:r w:rsidRPr="002857CD">
              <w:rPr>
                <w:sz w:val="18"/>
                <w:szCs w:val="18"/>
              </w:rPr>
              <w:t xml:space="preserve">Cell Signaling Technology </w:t>
            </w:r>
          </w:p>
        </w:tc>
      </w:tr>
    </w:tbl>
    <w:p w14:paraId="5D8A55B5" w14:textId="6E256904" w:rsidR="002B71C6" w:rsidRPr="00817609" w:rsidRDefault="00817609">
      <w:pP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r w:rsidRPr="0081760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able</w:t>
      </w:r>
      <w:r w:rsidRPr="008176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</w:t>
      </w:r>
      <w:r w:rsidRPr="0081760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.</w:t>
      </w:r>
      <w:r w:rsidRPr="008176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176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mmary of Antibody Information</w:t>
      </w:r>
    </w:p>
    <w:sectPr w:rsidR="002B71C6" w:rsidRPr="00817609" w:rsidSect="001B0EDC">
      <w:pgSz w:w="11906" w:h="16838" w:code="9"/>
      <w:pgMar w:top="1440" w:right="1797" w:bottom="1440" w:left="1797" w:header="851" w:footer="992" w:gutter="0"/>
      <w:cols w:space="425"/>
      <w:docGrid w:type="lines" w:linePitch="312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84487" w14:textId="77777777" w:rsidR="00947E4E" w:rsidRDefault="00947E4E" w:rsidP="001B0EDC">
      <w:r>
        <w:separator/>
      </w:r>
    </w:p>
  </w:endnote>
  <w:endnote w:type="continuationSeparator" w:id="0">
    <w:p w14:paraId="5FEC1BB5" w14:textId="77777777" w:rsidR="00947E4E" w:rsidRDefault="00947E4E" w:rsidP="001B0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39B71" w14:textId="77777777" w:rsidR="00947E4E" w:rsidRDefault="00947E4E" w:rsidP="001B0EDC">
      <w:r>
        <w:separator/>
      </w:r>
    </w:p>
  </w:footnote>
  <w:footnote w:type="continuationSeparator" w:id="0">
    <w:p w14:paraId="74D560CF" w14:textId="77777777" w:rsidR="00947E4E" w:rsidRDefault="00947E4E" w:rsidP="001B0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57"/>
    <w:rsid w:val="00066757"/>
    <w:rsid w:val="001B0EDC"/>
    <w:rsid w:val="002B71C6"/>
    <w:rsid w:val="0055789D"/>
    <w:rsid w:val="00742029"/>
    <w:rsid w:val="00817609"/>
    <w:rsid w:val="0094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5E347"/>
  <w15:chartTrackingRefBased/>
  <w15:docId w15:val="{D71FBDF1-AD0D-4399-9B1B-D8863E7B5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ED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B0EDC"/>
  </w:style>
  <w:style w:type="table" w:customStyle="1" w:styleId="1">
    <w:name w:val="网格型1"/>
    <w:basedOn w:val="a1"/>
    <w:next w:val="a8"/>
    <w:uiPriority w:val="39"/>
    <w:qFormat/>
    <w:rsid w:val="001B0ED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1B0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君</dc:creator>
  <cp:keywords/>
  <dc:description/>
  <cp:lastModifiedBy>张 梦君</cp:lastModifiedBy>
  <cp:revision>10</cp:revision>
  <dcterms:created xsi:type="dcterms:W3CDTF">2022-02-22T07:45:00Z</dcterms:created>
  <dcterms:modified xsi:type="dcterms:W3CDTF">2022-02-22T07:50:00Z</dcterms:modified>
</cp:coreProperties>
</file>